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052" w:rsidRPr="00E31A9F" w:rsidRDefault="00015052" w:rsidP="00015052">
      <w:pPr>
        <w:spacing w:before="100" w:after="100" w:line="360" w:lineRule="auto"/>
        <w:jc w:val="both"/>
        <w:rPr>
          <w:rFonts w:ascii="Times New Roman" w:hAnsi="Times New Roman" w:cs="Times New Roman"/>
          <w:b/>
        </w:rPr>
      </w:pPr>
      <w:r w:rsidRPr="00E31A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4</w:t>
      </w:r>
      <w:r w:rsidR="005E4190">
        <w:rPr>
          <w:rFonts w:ascii="Times New Roman" w:hAnsi="Times New Roman" w:cs="Times New Roman" w:hint="eastAsia"/>
          <w:b/>
        </w:rPr>
        <w:t xml:space="preserve"> </w:t>
      </w:r>
      <w:r w:rsidR="005E4190" w:rsidRPr="00E31A9F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E31A9F">
        <w:rPr>
          <w:rFonts w:ascii="Times New Roman" w:hAnsi="Times New Roman" w:cs="Times New Roman"/>
          <w:b/>
        </w:rPr>
        <w:t xml:space="preserve">. </w:t>
      </w:r>
      <w:proofErr w:type="gramStart"/>
      <w:r w:rsidRPr="00E31A9F">
        <w:rPr>
          <w:rFonts w:ascii="Times New Roman" w:hAnsi="Times New Roman" w:cs="Times New Roman" w:hint="eastAsia"/>
          <w:b/>
        </w:rPr>
        <w:t>All</w:t>
      </w:r>
      <w:r w:rsidRPr="00E31A9F">
        <w:rPr>
          <w:rFonts w:ascii="Times New Roman" w:hAnsi="Times New Roman" w:cs="Times New Roman"/>
          <w:b/>
        </w:rPr>
        <w:t xml:space="preserve"> haplotypes </w:t>
      </w:r>
      <w:r w:rsidRPr="00E31A9F">
        <w:rPr>
          <w:rFonts w:ascii="Times New Roman" w:hAnsi="Times New Roman" w:cs="Times New Roman" w:hint="eastAsia"/>
          <w:b/>
        </w:rPr>
        <w:t xml:space="preserve">in association tests of individual haplotypes for </w:t>
      </w:r>
      <w:r w:rsidRPr="00E31A9F">
        <w:rPr>
          <w:rFonts w:ascii="Times New Roman" w:hAnsi="Times New Roman" w:cs="Times New Roman"/>
          <w:b/>
        </w:rPr>
        <w:t xml:space="preserve">plasma concentration of </w:t>
      </w:r>
      <w:r>
        <w:rPr>
          <w:rFonts w:ascii="Times New Roman" w:hAnsi="Times New Roman" w:cs="Times New Roman" w:hint="eastAsia"/>
          <w:b/>
          <w:i/>
        </w:rPr>
        <w:t>S</w:t>
      </w:r>
      <w:r w:rsidRPr="00E31A9F">
        <w:rPr>
          <w:rFonts w:ascii="Times New Roman" w:hAnsi="Times New Roman" w:cs="Times New Roman"/>
          <w:b/>
        </w:rPr>
        <w:t>-methadone.</w:t>
      </w:r>
      <w:proofErr w:type="gramEnd"/>
      <w:r w:rsidRPr="00E31A9F">
        <w:rPr>
          <w:rFonts w:ascii="Times New Roman" w:hAnsi="Times New Roman" w:cs="Times New Roman"/>
        </w:rPr>
        <w:t xml:space="preserve"> We list the chromosome, window, linkage disequilibrium (LD) block, and gene where the haplotypes are located. Haplotype frequencies and raw and adjusted p-values of the significant haplotypes are provided in the final two columns.</w:t>
      </w:r>
    </w:p>
    <w:p w:rsidR="00C42AB7" w:rsidRDefault="00C42AB7">
      <w:pPr>
        <w:widowControl/>
      </w:pP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5"/>
        <w:gridCol w:w="1295"/>
        <w:gridCol w:w="1066"/>
        <w:gridCol w:w="2587"/>
        <w:gridCol w:w="6401"/>
        <w:gridCol w:w="1283"/>
        <w:gridCol w:w="1527"/>
      </w:tblGrid>
      <w:tr w:rsidR="00B06A11" w:rsidRPr="00B06A11" w:rsidTr="00B06A11">
        <w:trPr>
          <w:trHeight w:val="720"/>
        </w:trPr>
        <w:tc>
          <w:tcPr>
            <w:tcW w:w="4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m</w:t>
            </w:r>
            <w:proofErr w:type="spellEnd"/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ndow</w:t>
            </w:r>
            <w:r w:rsidR="00881B1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881B19" w:rsidRPr="00881B1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 block</w:t>
            </w:r>
          </w:p>
        </w:tc>
        <w:tc>
          <w:tcPr>
            <w:tcW w:w="8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07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plotype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plotype frequency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CGGG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0832203, rs10832223, rs10766163, rs11023133, AX-16534561, and rs1083223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8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3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TGGG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0832203, rs10832223, rs10766163, rs11023133, AX-16534561, and rs10832231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4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7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TACA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0832203, rs10832223, rs10766163, rs11023133, AX-16534561, and rs1083223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1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0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TGCG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0832203, rs10832223, rs10766163, rs11023133, AX-16534561, and rs10832231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17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2E-01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TACG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0832203, rs10832223, rs10766163, rs11023133, AX-16534561, and rs1083223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5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3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8E-01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+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T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756776, rs4757240, and rs4756779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28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24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+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TA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756776, rs4757240, and rs475677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0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2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+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TA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756776, rs4757240, and rs4756779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53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E-06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2E-05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+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GA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756776, rs4757240, and rs475677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1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93E-03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52E-02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+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757242, and rs7936301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79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5E-05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54E-04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+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A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757242, and rs79363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7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1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+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PON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A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757242, and rs7936301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47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4E-01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SG1L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TGC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0857987, rs713547, rs705912, rs4787995, and rs818221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9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4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1E-01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SG1L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CGT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0857987, rs713547, rs705912, rs4787995, and rs8182215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51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8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SG1L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GT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0857987, rs713547, rs705912, rs4787995, and rs818221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5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4E-03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3E-02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SG1L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AC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0857987, rs713547, rs705912, rs4787995, and rs8182215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68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3E-03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8E-02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SG1L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GC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0857987, rs713547, rs705912, rs4787995, and rs818221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2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8E-03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2E-02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+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SG1L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TA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AX-13044173, rs772972, rs772973, and rs11639671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63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2E-03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4E-02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+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SG1L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TG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AX-13044173, rs772972, rs772973, and rs1163967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6E-03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7E-02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+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SG1L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G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AX-13044173, rs772972, rs772973, and rs11639671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39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7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GTGGA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2480748, AX-13442670, rs3852872, rs73034462, rs8108939, and rs400194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5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ATAG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2480748, AX-13442670, rs3852872, rs73034462, rs8108939, and rs4001941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54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81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GTAG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2480748, AX-13442670, rs3852872, rs73034462, rs8108939, and rs400194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3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0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GTAG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2480748, AX-13442670, rs3852872, rs73034462, rs8108939, and rs4001941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6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1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GCGC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2480748, AX-13442670, rs3852872, rs73034462, rs8108939, and rs400194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0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1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GTGC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2480748, AX-13442670, rs3852872, rs73034462, rs8108939, and rs4001941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19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3E-03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E-01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G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2461727, rs73038469, and rs480340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7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11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A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2461727, rs73038469, and rs4803406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26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1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G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2461727, rs73038469, and rs480340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7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8E-04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1E-03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G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2461727, rs73038469, and rs4803406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28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6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8110485, and rs412463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2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0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8110485, and rs4124633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59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3E-06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E-04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8110485, and rs412463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1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8E-03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2E-01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8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CCTGCG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560022, rs3889806, rs4803410, rs1017384, rs7251950, rs1808682, AX-13442755, rs3760657, and rs2054675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22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0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TCCGCA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560022, rs3889806, rs4803410, rs1017384, rs7251950, rs1808682, AX-13442755, rs3760657, and rs205467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5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60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8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TCTACA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560022, rs3889806, rs4803410, rs1017384, rs7251950, rs1808682, AX-13442755, rs3760657, and rs2054675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96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62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TTCCGCA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560022, rs3889806, rs4803410, rs1017384, rs7251950, rs1808682, AX-13442755, rs3760657, and rs205467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1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7E-06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3E-04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8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TTCCGAA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560022, rs3889806, rs4803410, rs1017384, rs7251950, rs1808682, AX-13442755, rs3760657, and rs2054675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78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4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TACGCA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560022, rs3889806, rs4803410, rs1017384, rs7251950, rs1808682, AX-13442755, rs3760657, and rs205467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7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1E-05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E-03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102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 ~ w8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CCTGCA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560022, rs3889806, rs4803410, rs1017384, rs7251950, rs1808682, AX-13442755, rs3760657, and rs2054675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19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2E-03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E-01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5 ~ w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6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CTT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8100458, rs7250601, rs7250991, rs11882424, rs8192719, and rs1085374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2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04E-06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7E-04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5 ~ w1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6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ACTT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8100458, rs7250601, rs7250991, rs11882424, rs8192719, and rs10853744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49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73E-03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8E-01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5 ~ w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6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AACC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8100458, rs7250601, rs7250991, rs11882424, rs8192719, and rs1085374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5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42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5 ~ w1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6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CTC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8100458, rs7250601, rs7250991, rs11882424, rs8192719, and rs10853744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16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7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5 ~ w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6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AATC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8100458, rs7250601, rs7250991, rs11882424, rs8192719, and rs1085374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2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27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5 ~ w1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, CYP2B6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AATC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8100458, rs7250601, rs7250991, rs11882424, rs8192719, and rs10853744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11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E-07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14E-06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2 ~ w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TAG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1073883, rs1552222, rs7255904, AX-13442812, and rs1166698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4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3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2 ~ w1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TAA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1073883, rs1552222, rs7255904, AX-13442812, and rs11666982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79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1E-04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6E-02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2 ~ w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AGA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1073883, rs1552222, rs7255904, AX-13442812, and rs1166698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3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58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2 ~ w1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A7P1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TGA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1073883, rs1552222, rs7255904, AX-13442812, and rs11666982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30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4E-07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18E-06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8 ~ w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GAA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7726861, rs7257703, rs17726963, and rs1298285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0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4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8 ~ w20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GC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7726861, rs7257703, rs17726963, and rs12982859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92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1E-05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0E-04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8 ~ w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AA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7726861, rs7257703, rs17726963, and rs1298285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3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8E-06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36E-05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8 ~ w20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GA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7726861, rs7257703, rs17726963, and rs12982859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62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6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58657125, and rs1167235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4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4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0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58657125, and rs11672352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0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5E-02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A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58657125, and rs1167235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1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2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0+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G2P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ATT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AX-13442856, rs1114979, rs8105353, rs7343168, and rs12461797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16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2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0+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G2P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GGCG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AX-13442856, rs1114979, rs8105353, rs7343168, and rs1246179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1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0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0+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G2P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GGT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AX-13442856, rs1114979, rs8105353, rs7343168, and rs12461797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3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8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0+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G2P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GGC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AX-13442856, rs1114979, rs8105353, rs7343168, and rs1246179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7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72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765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0+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YP2G2P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GGC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AX-13442856, rs1114979, rs8105353, rs7343168, and rs12461797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47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1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B06A11">
        <w:trPr>
          <w:trHeight w:val="51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0+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3563309, and rs17761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6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0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797462">
        <w:trPr>
          <w:trHeight w:val="510"/>
        </w:trPr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0+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C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3563309, and rs177612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62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5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B06A11" w:rsidRPr="00B06A11" w:rsidTr="00797462">
        <w:trPr>
          <w:trHeight w:val="525"/>
        </w:trPr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0+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T</w:t>
            </w:r>
            <w:r w:rsidRPr="00B06A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3563309, and rs177612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72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59E-01</w:t>
            </w:r>
          </w:p>
          <w:p w:rsidR="00295A7D" w:rsidRPr="00B06A11" w:rsidRDefault="00295A7D" w:rsidP="00B06A11">
            <w:pPr>
              <w:widowControl/>
              <w:snapToGrid w:val="0"/>
              <w:spacing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B06A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B06A1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</w:tbl>
    <w:p w:rsidR="00EC6D30" w:rsidRPr="00EC6D30" w:rsidRDefault="00EC6D30" w:rsidP="005456D4">
      <w:pPr>
        <w:spacing w:line="240" w:lineRule="exact"/>
        <w:jc w:val="both"/>
        <w:rPr>
          <w:b/>
          <w:szCs w:val="24"/>
        </w:rPr>
      </w:pPr>
      <w:proofErr w:type="gramStart"/>
      <w:r w:rsidRPr="00EC6D30">
        <w:rPr>
          <w:szCs w:val="24"/>
          <w:vertAlign w:val="superscript"/>
        </w:rPr>
        <w:t>a</w:t>
      </w:r>
      <w:proofErr w:type="gramEnd"/>
      <w:r w:rsidRPr="00EC6D30">
        <w:rPr>
          <w:rFonts w:hint="eastAsia"/>
          <w:szCs w:val="24"/>
          <w:vertAlign w:val="superscript"/>
        </w:rPr>
        <w:t xml:space="preserve"> </w:t>
      </w:r>
      <w:r w:rsidRPr="00EC6D30">
        <w:rPr>
          <w:rFonts w:hint="eastAsia"/>
          <w:szCs w:val="24"/>
        </w:rPr>
        <w:t xml:space="preserve">Notation </w:t>
      </w:r>
      <w:r w:rsidRPr="00EC6D30">
        <w:rPr>
          <w:szCs w:val="24"/>
        </w:rPr>
        <w:t>“</w:t>
      </w:r>
      <w:r w:rsidR="00D66D7A" w:rsidRPr="00B06A11">
        <w:rPr>
          <w:rFonts w:ascii="Times New Roman" w:eastAsia="新細明體" w:hAnsi="Times New Roman" w:cs="Times New Roman"/>
          <w:color w:val="000000"/>
          <w:kern w:val="0"/>
          <w:szCs w:val="24"/>
        </w:rPr>
        <w:t>-</w:t>
      </w:r>
      <w:r w:rsidRPr="00EC6D30">
        <w:rPr>
          <w:szCs w:val="24"/>
        </w:rPr>
        <w:t>”</w:t>
      </w:r>
      <w:r w:rsidRPr="00EC6D30">
        <w:rPr>
          <w:rFonts w:hint="eastAsia"/>
          <w:szCs w:val="24"/>
        </w:rPr>
        <w:t xml:space="preserve"> and </w:t>
      </w:r>
      <w:r w:rsidRPr="00EC6D30">
        <w:rPr>
          <w:szCs w:val="24"/>
        </w:rPr>
        <w:t>“</w:t>
      </w:r>
      <w:r w:rsidR="00D66D7A" w:rsidRPr="00B06A11">
        <w:rPr>
          <w:rFonts w:ascii="Times New Roman" w:eastAsia="新細明體" w:hAnsi="Times New Roman" w:cs="Times New Roman"/>
          <w:color w:val="000000"/>
          <w:kern w:val="0"/>
          <w:szCs w:val="24"/>
        </w:rPr>
        <w:t>+</w:t>
      </w:r>
      <w:r w:rsidRPr="00EC6D30">
        <w:rPr>
          <w:szCs w:val="24"/>
        </w:rPr>
        <w:t>”</w:t>
      </w:r>
      <w:r w:rsidRPr="00EC6D30">
        <w:rPr>
          <w:rFonts w:hint="eastAsia"/>
          <w:szCs w:val="24"/>
        </w:rPr>
        <w:t xml:space="preserve"> indicates the upstream and downstream of a window respectively when we</w:t>
      </w:r>
      <w:r w:rsidRPr="00EC6D30">
        <w:rPr>
          <w:szCs w:val="24"/>
        </w:rPr>
        <w:t xml:space="preserve"> expanded</w:t>
      </w:r>
      <w:r w:rsidRPr="00EC6D30">
        <w:rPr>
          <w:rFonts w:hint="eastAsia"/>
          <w:szCs w:val="24"/>
        </w:rPr>
        <w:t xml:space="preserve"> a significant window</w:t>
      </w:r>
      <w:r w:rsidRPr="00EC6D30">
        <w:rPr>
          <w:szCs w:val="24"/>
        </w:rPr>
        <w:t xml:space="preserve"> to encompass the f</w:t>
      </w:r>
      <w:r w:rsidRPr="00EC6D30">
        <w:rPr>
          <w:rFonts w:hint="eastAsia"/>
          <w:szCs w:val="24"/>
        </w:rPr>
        <w:t>l</w:t>
      </w:r>
      <w:r w:rsidRPr="00EC6D30">
        <w:rPr>
          <w:szCs w:val="24"/>
        </w:rPr>
        <w:t>anking region on either side.</w:t>
      </w:r>
    </w:p>
    <w:p w:rsidR="00C42AB7" w:rsidRPr="00EC6D30" w:rsidRDefault="00C42AB7" w:rsidP="005456D4">
      <w:pPr>
        <w:spacing w:line="240" w:lineRule="exact"/>
        <w:rPr>
          <w:szCs w:val="24"/>
        </w:rPr>
      </w:pPr>
    </w:p>
    <w:sectPr w:rsidR="00C42AB7" w:rsidRPr="00EC6D30" w:rsidSect="00B06A1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90B" w:rsidRDefault="0049690B" w:rsidP="0017612F">
      <w:r>
        <w:separator/>
      </w:r>
    </w:p>
  </w:endnote>
  <w:endnote w:type="continuationSeparator" w:id="0">
    <w:p w:rsidR="0049690B" w:rsidRDefault="0049690B" w:rsidP="00176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90B" w:rsidRDefault="0049690B" w:rsidP="0017612F">
      <w:r>
        <w:separator/>
      </w:r>
    </w:p>
  </w:footnote>
  <w:footnote w:type="continuationSeparator" w:id="0">
    <w:p w:rsidR="0049690B" w:rsidRDefault="0049690B" w:rsidP="00176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AB7"/>
    <w:rsid w:val="00015052"/>
    <w:rsid w:val="000E32EA"/>
    <w:rsid w:val="00165309"/>
    <w:rsid w:val="0017612F"/>
    <w:rsid w:val="00295A7D"/>
    <w:rsid w:val="00331831"/>
    <w:rsid w:val="0049690B"/>
    <w:rsid w:val="004B481A"/>
    <w:rsid w:val="005456D4"/>
    <w:rsid w:val="005A42DA"/>
    <w:rsid w:val="005E4190"/>
    <w:rsid w:val="005E71E9"/>
    <w:rsid w:val="00797462"/>
    <w:rsid w:val="00881B19"/>
    <w:rsid w:val="009910A3"/>
    <w:rsid w:val="009D1F8D"/>
    <w:rsid w:val="00AE000E"/>
    <w:rsid w:val="00B06A11"/>
    <w:rsid w:val="00C42AB7"/>
    <w:rsid w:val="00D66D7A"/>
    <w:rsid w:val="00E31A9F"/>
    <w:rsid w:val="00EC6D30"/>
    <w:rsid w:val="00EF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12F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17612F"/>
  </w:style>
  <w:style w:type="paragraph" w:styleId="a5">
    <w:name w:val="footer"/>
    <w:basedOn w:val="a"/>
    <w:link w:val="a6"/>
    <w:uiPriority w:val="99"/>
    <w:unhideWhenUsed/>
    <w:rsid w:val="0017612F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1761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12F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17612F"/>
  </w:style>
  <w:style w:type="paragraph" w:styleId="a5">
    <w:name w:val="footer"/>
    <w:basedOn w:val="a"/>
    <w:link w:val="a6"/>
    <w:uiPriority w:val="99"/>
    <w:unhideWhenUsed/>
    <w:rsid w:val="0017612F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176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9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00</Words>
  <Characters>6841</Characters>
  <Application>Microsoft Office Word</Application>
  <DocSecurity>0</DocSecurity>
  <Lines>57</Lines>
  <Paragraphs>16</Paragraphs>
  <ScaleCrop>false</ScaleCrop>
  <Company/>
  <LinksUpToDate>false</LinksUpToDate>
  <CharactersWithSpaces>8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_Yang</dc:creator>
  <cp:lastModifiedBy>HC Yang</cp:lastModifiedBy>
  <cp:revision>8</cp:revision>
  <dcterms:created xsi:type="dcterms:W3CDTF">2015-10-25T13:29:00Z</dcterms:created>
  <dcterms:modified xsi:type="dcterms:W3CDTF">2016-02-26T22:52:00Z</dcterms:modified>
</cp:coreProperties>
</file>